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889F0" w14:textId="7AFA5FF4" w:rsidR="00302122" w:rsidRDefault="00302122" w:rsidP="00537571">
      <w:pPr>
        <w:spacing w:line="240" w:lineRule="auto"/>
        <w:ind w:firstLine="0"/>
        <w:jc w:val="left"/>
      </w:pPr>
      <w:proofErr w:type="spellStart"/>
      <w:r w:rsidRPr="007C04EE">
        <w:t>AntheraX</w:t>
      </w:r>
      <w:proofErr w:type="spellEnd"/>
      <w:r>
        <w:t>:</w:t>
      </w:r>
      <w:r w:rsidRPr="007C04EE">
        <w:t xml:space="preserve"> </w:t>
      </w:r>
      <w:r>
        <w:tab/>
        <w:t>A</w:t>
      </w:r>
      <w:r w:rsidRPr="007C04EE">
        <w:t>ntheraxanthin</w:t>
      </w:r>
    </w:p>
    <w:p w14:paraId="7240059B" w14:textId="06B2E231" w:rsidR="00302122" w:rsidRDefault="00302122" w:rsidP="00537571">
      <w:pPr>
        <w:spacing w:line="240" w:lineRule="auto"/>
        <w:ind w:firstLine="0"/>
        <w:jc w:val="left"/>
      </w:pPr>
      <w:r w:rsidRPr="007C04EE">
        <w:t>ATR-FTIR</w:t>
      </w:r>
      <w:r>
        <w:t xml:space="preserve">: </w:t>
      </w:r>
      <w:r>
        <w:tab/>
        <w:t>A</w:t>
      </w:r>
      <w:r w:rsidRPr="007C04EE">
        <w:t xml:space="preserve">ttenuated </w:t>
      </w:r>
      <w:r>
        <w:t>T</w:t>
      </w:r>
      <w:r w:rsidRPr="007C04EE">
        <w:t xml:space="preserve">otal </w:t>
      </w:r>
      <w:r>
        <w:t>R</w:t>
      </w:r>
      <w:r w:rsidRPr="007C04EE">
        <w:t xml:space="preserve">eflectance Fourier </w:t>
      </w:r>
      <w:r>
        <w:t>T</w:t>
      </w:r>
      <w:r w:rsidRPr="007C04EE">
        <w:t xml:space="preserve">ransform </w:t>
      </w:r>
      <w:r>
        <w:t>I</w:t>
      </w:r>
      <w:r w:rsidRPr="007C04EE">
        <w:t xml:space="preserve">nfrared </w:t>
      </w:r>
      <w:r>
        <w:t>S</w:t>
      </w:r>
      <w:r w:rsidRPr="007C04EE">
        <w:t>pectroscopy</w:t>
      </w:r>
    </w:p>
    <w:p w14:paraId="3876EF79" w14:textId="42452790" w:rsidR="00302122" w:rsidRDefault="00302122" w:rsidP="00537571">
      <w:pPr>
        <w:spacing w:line="240" w:lineRule="auto"/>
        <w:ind w:firstLine="0"/>
        <w:jc w:val="left"/>
      </w:pPr>
      <w:r>
        <w:t xml:space="preserve">BIOF: </w:t>
      </w:r>
      <w:r>
        <w:tab/>
      </w:r>
      <w:r>
        <w:tab/>
        <w:t>Biofilm</w:t>
      </w:r>
    </w:p>
    <w:p w14:paraId="2A481C50" w14:textId="26CE4B73" w:rsidR="00302122" w:rsidRDefault="00302122" w:rsidP="00537571">
      <w:pPr>
        <w:spacing w:line="240" w:lineRule="auto"/>
        <w:ind w:firstLine="0"/>
        <w:jc w:val="left"/>
      </w:pPr>
      <w:r>
        <w:t xml:space="preserve">C: </w:t>
      </w:r>
      <w:r>
        <w:tab/>
      </w:r>
      <w:r>
        <w:tab/>
        <w:t>Carbon</w:t>
      </w:r>
    </w:p>
    <w:p w14:paraId="7201FB63" w14:textId="6CDE4A1E" w:rsidR="00302122" w:rsidRDefault="00302122" w:rsidP="00537571">
      <w:pPr>
        <w:spacing w:line="240" w:lineRule="auto"/>
        <w:ind w:firstLine="0"/>
        <w:jc w:val="left"/>
      </w:pPr>
      <w:r>
        <w:t xml:space="preserve">CV: </w:t>
      </w:r>
      <w:r>
        <w:tab/>
      </w:r>
      <w:r>
        <w:tab/>
        <w:t>C</w:t>
      </w:r>
      <w:r w:rsidRPr="00537571">
        <w:t xml:space="preserve">oefficient of </w:t>
      </w:r>
      <w:r>
        <w:t>V</w:t>
      </w:r>
      <w:r w:rsidRPr="00537571">
        <w:t>ariation</w:t>
      </w:r>
    </w:p>
    <w:p w14:paraId="16C5722B" w14:textId="227D31A1" w:rsidR="00302122" w:rsidRDefault="00302122" w:rsidP="00537571">
      <w:pPr>
        <w:spacing w:line="240" w:lineRule="auto"/>
        <w:ind w:firstLine="0"/>
        <w:jc w:val="left"/>
      </w:pPr>
      <w:r>
        <w:t xml:space="preserve">DGDGs: </w:t>
      </w:r>
      <w:r>
        <w:tab/>
        <w:t>Di</w:t>
      </w:r>
      <w:r w:rsidRPr="00914BE3">
        <w:t>galactosyldiacylglycerols</w:t>
      </w:r>
    </w:p>
    <w:p w14:paraId="1A3A4800" w14:textId="453718DA" w:rsidR="00302122" w:rsidRDefault="00302122" w:rsidP="00537571">
      <w:pPr>
        <w:spacing w:line="240" w:lineRule="auto"/>
        <w:ind w:firstLine="0"/>
        <w:jc w:val="left"/>
      </w:pPr>
      <w:r>
        <w:t xml:space="preserve">EPS: </w:t>
      </w:r>
      <w:r>
        <w:tab/>
      </w:r>
      <w:r>
        <w:tab/>
        <w:t>E</w:t>
      </w:r>
      <w:r w:rsidRPr="007C04EE">
        <w:t xml:space="preserve">xtracellular </w:t>
      </w:r>
      <w:r>
        <w:t>P</w:t>
      </w:r>
      <w:r w:rsidRPr="007C04EE">
        <w:t xml:space="preserve">olymeric </w:t>
      </w:r>
      <w:r>
        <w:t>S</w:t>
      </w:r>
      <w:r w:rsidRPr="007C04EE">
        <w:t>ubstances</w:t>
      </w:r>
    </w:p>
    <w:p w14:paraId="7A227E33" w14:textId="44EF8540" w:rsidR="00302122" w:rsidRDefault="00302122" w:rsidP="00537571">
      <w:pPr>
        <w:spacing w:line="240" w:lineRule="auto"/>
        <w:ind w:firstLine="0"/>
        <w:jc w:val="left"/>
      </w:pPr>
      <w:r>
        <w:t xml:space="preserve">FAs: </w:t>
      </w:r>
      <w:r>
        <w:tab/>
      </w:r>
      <w:r>
        <w:tab/>
        <w:t>Fatty Acids</w:t>
      </w:r>
    </w:p>
    <w:p w14:paraId="33D7C34A" w14:textId="24E72BD0" w:rsidR="00E547AC" w:rsidRDefault="00E547AC" w:rsidP="00537571">
      <w:pPr>
        <w:spacing w:line="240" w:lineRule="auto"/>
        <w:ind w:firstLine="0"/>
        <w:jc w:val="left"/>
      </w:pPr>
      <w:r>
        <w:t>FDR:</w:t>
      </w:r>
      <w:r>
        <w:tab/>
      </w:r>
      <w:r>
        <w:tab/>
      </w:r>
      <w:r w:rsidRPr="00E547AC">
        <w:t>False Discovery Rate</w:t>
      </w:r>
    </w:p>
    <w:p w14:paraId="57C80CC0" w14:textId="4461E1DC" w:rsidR="00302122" w:rsidRDefault="00302122" w:rsidP="00537571">
      <w:pPr>
        <w:spacing w:line="240" w:lineRule="auto"/>
        <w:ind w:firstLine="0"/>
        <w:jc w:val="left"/>
      </w:pPr>
      <w:r>
        <w:t xml:space="preserve">FULL: </w:t>
      </w:r>
      <w:r>
        <w:tab/>
      </w:r>
      <w:r>
        <w:tab/>
        <w:t>Entire culture</w:t>
      </w:r>
    </w:p>
    <w:p w14:paraId="01E665FB" w14:textId="78802C58" w:rsidR="00302122" w:rsidRDefault="00302122" w:rsidP="00302122">
      <w:pPr>
        <w:spacing w:line="240" w:lineRule="auto"/>
        <w:ind w:firstLine="0"/>
        <w:jc w:val="left"/>
      </w:pPr>
      <w:r>
        <w:t>F-DL:</w:t>
      </w:r>
      <w:r w:rsidRPr="00537571">
        <w:t xml:space="preserve"> </w:t>
      </w:r>
      <w:r>
        <w:tab/>
      </w:r>
      <w:r>
        <w:tab/>
        <w:t>Fraction – Deep Layer</w:t>
      </w:r>
    </w:p>
    <w:p w14:paraId="7EE30747" w14:textId="66291913" w:rsidR="00302122" w:rsidRDefault="00302122" w:rsidP="00302122">
      <w:pPr>
        <w:spacing w:line="240" w:lineRule="auto"/>
        <w:ind w:firstLine="0"/>
        <w:jc w:val="left"/>
      </w:pPr>
      <w:r>
        <w:t xml:space="preserve">F-L1: </w:t>
      </w:r>
      <w:r>
        <w:tab/>
      </w:r>
      <w:r>
        <w:tab/>
        <w:t>Fraction – Layer n°1</w:t>
      </w:r>
    </w:p>
    <w:p w14:paraId="669B185E" w14:textId="7B109E06" w:rsidR="00302122" w:rsidRDefault="00302122" w:rsidP="00302122">
      <w:pPr>
        <w:spacing w:line="240" w:lineRule="auto"/>
        <w:ind w:firstLine="0"/>
        <w:jc w:val="left"/>
      </w:pPr>
      <w:r>
        <w:t xml:space="preserve">F-L2: </w:t>
      </w:r>
      <w:r>
        <w:tab/>
      </w:r>
      <w:r>
        <w:tab/>
        <w:t>Fraction – Layer n°2</w:t>
      </w:r>
    </w:p>
    <w:p w14:paraId="6702BC5E" w14:textId="47E3E76B" w:rsidR="00302122" w:rsidRDefault="00302122" w:rsidP="00302122">
      <w:pPr>
        <w:spacing w:line="240" w:lineRule="auto"/>
        <w:ind w:firstLine="0"/>
        <w:jc w:val="left"/>
      </w:pPr>
      <w:r>
        <w:t>F-L3:</w:t>
      </w:r>
      <w:r w:rsidRPr="00537571">
        <w:t xml:space="preserve"> </w:t>
      </w:r>
      <w:r>
        <w:tab/>
      </w:r>
      <w:r>
        <w:tab/>
        <w:t>Fraction – Layer n°3</w:t>
      </w:r>
    </w:p>
    <w:p w14:paraId="6F014367" w14:textId="49B93BC8" w:rsidR="00302122" w:rsidRDefault="00302122" w:rsidP="00302122">
      <w:pPr>
        <w:spacing w:line="240" w:lineRule="auto"/>
        <w:ind w:firstLine="0"/>
        <w:jc w:val="left"/>
      </w:pPr>
      <w:r>
        <w:t>F-TL:</w:t>
      </w:r>
      <w:r w:rsidRPr="00537571">
        <w:t xml:space="preserve"> </w:t>
      </w:r>
      <w:r>
        <w:tab/>
      </w:r>
      <w:r>
        <w:tab/>
        <w:t>Fraction – Top Layer</w:t>
      </w:r>
    </w:p>
    <w:p w14:paraId="06158044" w14:textId="7D87CEEB" w:rsidR="00302122" w:rsidRDefault="00302122" w:rsidP="00537571">
      <w:pPr>
        <w:spacing w:line="240" w:lineRule="auto"/>
        <w:ind w:firstLine="0"/>
        <w:jc w:val="left"/>
      </w:pPr>
      <w:r>
        <w:t xml:space="preserve">F-NA: </w:t>
      </w:r>
      <w:r>
        <w:tab/>
      </w:r>
      <w:r>
        <w:tab/>
        <w:t>Fraction – Non-Adhered cell</w:t>
      </w:r>
    </w:p>
    <w:p w14:paraId="71BD862D" w14:textId="2548D79A" w:rsidR="00302122" w:rsidRDefault="00302122" w:rsidP="00537571">
      <w:pPr>
        <w:spacing w:line="240" w:lineRule="auto"/>
        <w:ind w:firstLine="0"/>
        <w:jc w:val="left"/>
      </w:pPr>
      <w:r>
        <w:t xml:space="preserve">HCl: </w:t>
      </w:r>
      <w:r>
        <w:tab/>
      </w:r>
      <w:r>
        <w:tab/>
      </w:r>
      <w:r w:rsidRPr="009C0289">
        <w:t>Hydrochloric acid</w:t>
      </w:r>
    </w:p>
    <w:p w14:paraId="6F26A381" w14:textId="3ED9A0A7" w:rsidR="00302122" w:rsidRDefault="00302122" w:rsidP="00537571">
      <w:pPr>
        <w:spacing w:line="240" w:lineRule="auto"/>
        <w:ind w:firstLine="0"/>
        <w:jc w:val="left"/>
      </w:pPr>
      <w:r>
        <w:t xml:space="preserve">HPLC: </w:t>
      </w:r>
      <w:r>
        <w:tab/>
      </w:r>
      <w:r>
        <w:tab/>
        <w:t>H</w:t>
      </w:r>
      <w:r w:rsidRPr="007C04EE">
        <w:t>igh-</w:t>
      </w:r>
      <w:r>
        <w:t>P</w:t>
      </w:r>
      <w:r w:rsidRPr="007C04EE">
        <w:t xml:space="preserve">erformance </w:t>
      </w:r>
      <w:r>
        <w:t>L</w:t>
      </w:r>
      <w:r w:rsidRPr="007C04EE">
        <w:t xml:space="preserve">iquid </w:t>
      </w:r>
      <w:r>
        <w:t>C</w:t>
      </w:r>
      <w:r w:rsidRPr="007C04EE">
        <w:t>hromatography</w:t>
      </w:r>
    </w:p>
    <w:p w14:paraId="7C7C819F" w14:textId="4955614B" w:rsidR="00302122" w:rsidRDefault="00302122" w:rsidP="00537571">
      <w:pPr>
        <w:spacing w:line="240" w:lineRule="auto"/>
        <w:ind w:firstLine="0"/>
        <w:jc w:val="left"/>
      </w:pPr>
      <w:r>
        <w:t xml:space="preserve">LC-MS: </w:t>
      </w:r>
      <w:r>
        <w:tab/>
        <w:t>Liquid Chromatography – Mass Spectrometry</w:t>
      </w:r>
    </w:p>
    <w:p w14:paraId="490CF545" w14:textId="13D5647B" w:rsidR="00302122" w:rsidRDefault="00302122" w:rsidP="00537571">
      <w:pPr>
        <w:spacing w:line="240" w:lineRule="auto"/>
        <w:ind w:firstLine="0"/>
        <w:jc w:val="left"/>
      </w:pPr>
      <w:r>
        <w:t xml:space="preserve">MeOH: </w:t>
      </w:r>
      <w:r>
        <w:tab/>
        <w:t>Methanol</w:t>
      </w:r>
    </w:p>
    <w:p w14:paraId="1947E437" w14:textId="54187352" w:rsidR="00302122" w:rsidRDefault="00302122" w:rsidP="00537571">
      <w:pPr>
        <w:spacing w:line="240" w:lineRule="auto"/>
        <w:ind w:firstLine="0"/>
        <w:jc w:val="left"/>
      </w:pPr>
      <w:r>
        <w:t xml:space="preserve">MGDGs: </w:t>
      </w:r>
      <w:r>
        <w:tab/>
        <w:t>M</w:t>
      </w:r>
      <w:r w:rsidRPr="00914BE3">
        <w:t>ono</w:t>
      </w:r>
      <w:r>
        <w:t>g</w:t>
      </w:r>
      <w:r w:rsidRPr="00914BE3">
        <w:t>alactosyldiacylglycerols</w:t>
      </w:r>
    </w:p>
    <w:p w14:paraId="1055B105" w14:textId="2C269420" w:rsidR="00302122" w:rsidRDefault="00302122" w:rsidP="00537571">
      <w:pPr>
        <w:spacing w:line="240" w:lineRule="auto"/>
        <w:ind w:firstLine="0"/>
        <w:jc w:val="left"/>
      </w:pPr>
      <w:r>
        <w:t xml:space="preserve">MUFAs: </w:t>
      </w:r>
      <w:r>
        <w:tab/>
        <w:t>M</w:t>
      </w:r>
      <w:r w:rsidRPr="007C04EE">
        <w:t>onounsaturated</w:t>
      </w:r>
      <w:r>
        <w:t xml:space="preserve"> Fatty Acids</w:t>
      </w:r>
    </w:p>
    <w:p w14:paraId="07BDD03A" w14:textId="28D1B691" w:rsidR="00C16985" w:rsidRDefault="00537571" w:rsidP="00537571">
      <w:pPr>
        <w:spacing w:line="240" w:lineRule="auto"/>
        <w:ind w:firstLine="0"/>
        <w:jc w:val="left"/>
      </w:pPr>
      <w:r>
        <w:t xml:space="preserve">N: </w:t>
      </w:r>
      <w:r w:rsidR="00302122">
        <w:tab/>
      </w:r>
      <w:r w:rsidR="00302122">
        <w:tab/>
      </w:r>
      <w:r w:rsidR="009C0289">
        <w:t>N</w:t>
      </w:r>
      <w:r>
        <w:t>itrogen</w:t>
      </w:r>
    </w:p>
    <w:p w14:paraId="6B895627" w14:textId="77511488" w:rsidR="00302122" w:rsidRDefault="00302122" w:rsidP="00537571">
      <w:pPr>
        <w:spacing w:line="240" w:lineRule="auto"/>
        <w:ind w:firstLine="0"/>
        <w:jc w:val="left"/>
      </w:pPr>
      <w:proofErr w:type="spellStart"/>
      <w:r w:rsidRPr="007C04EE">
        <w:t>NeoX</w:t>
      </w:r>
      <w:proofErr w:type="spellEnd"/>
      <w:r>
        <w:t>:</w:t>
      </w:r>
      <w:r w:rsidRPr="007C04EE">
        <w:t xml:space="preserve"> </w:t>
      </w:r>
      <w:r>
        <w:tab/>
      </w:r>
      <w:r>
        <w:tab/>
        <w:t>N</w:t>
      </w:r>
      <w:r w:rsidRPr="007C04EE">
        <w:t>eoxanthin</w:t>
      </w:r>
    </w:p>
    <w:p w14:paraId="72FE11B2" w14:textId="53BF4365" w:rsidR="00302122" w:rsidRDefault="00302122" w:rsidP="00537571">
      <w:pPr>
        <w:spacing w:line="240" w:lineRule="auto"/>
        <w:ind w:firstLine="0"/>
        <w:jc w:val="left"/>
      </w:pPr>
      <w:r>
        <w:t xml:space="preserve">NL: </w:t>
      </w:r>
      <w:r>
        <w:tab/>
      </w:r>
      <w:r>
        <w:tab/>
        <w:t>Nitrogen-Limited condition</w:t>
      </w:r>
    </w:p>
    <w:p w14:paraId="2DB991D5" w14:textId="599E93A9" w:rsidR="00302122" w:rsidRDefault="00537571" w:rsidP="00537571">
      <w:pPr>
        <w:spacing w:line="240" w:lineRule="auto"/>
        <w:ind w:firstLine="0"/>
        <w:jc w:val="left"/>
      </w:pPr>
      <w:r>
        <w:t xml:space="preserve">NO: </w:t>
      </w:r>
      <w:r w:rsidR="00302122">
        <w:tab/>
      </w:r>
      <w:r w:rsidR="00302122">
        <w:tab/>
      </w:r>
      <w:r w:rsidR="009C0289">
        <w:t>N</w:t>
      </w:r>
      <w:r w:rsidRPr="00914BE3">
        <w:t xml:space="preserve">itric </w:t>
      </w:r>
      <w:r w:rsidR="009C0289">
        <w:t>O</w:t>
      </w:r>
      <w:r w:rsidRPr="00914BE3">
        <w:t>xide</w:t>
      </w:r>
    </w:p>
    <w:p w14:paraId="3DE3A4A5" w14:textId="43426A16" w:rsidR="00302122" w:rsidRDefault="00302122" w:rsidP="00537571">
      <w:pPr>
        <w:spacing w:line="240" w:lineRule="auto"/>
        <w:ind w:firstLine="0"/>
        <w:jc w:val="left"/>
      </w:pPr>
      <w:r>
        <w:t>NO</w:t>
      </w:r>
      <w:r w:rsidRPr="00537571">
        <w:rPr>
          <w:vertAlign w:val="subscript"/>
        </w:rPr>
        <w:t>3</w:t>
      </w:r>
      <w:r w:rsidRPr="00537571">
        <w:rPr>
          <w:vertAlign w:val="superscript"/>
        </w:rPr>
        <w:t>-</w:t>
      </w:r>
      <w:r>
        <w:t xml:space="preserve">: </w:t>
      </w:r>
      <w:r>
        <w:tab/>
      </w:r>
      <w:r>
        <w:tab/>
        <w:t>Nitrate</w:t>
      </w:r>
    </w:p>
    <w:p w14:paraId="38D4E2C5" w14:textId="40B641A8" w:rsidR="00537571" w:rsidRDefault="00537571" w:rsidP="00537571">
      <w:pPr>
        <w:spacing w:line="240" w:lineRule="auto"/>
        <w:ind w:firstLine="0"/>
        <w:jc w:val="left"/>
      </w:pPr>
      <w:r>
        <w:t xml:space="preserve">NR: </w:t>
      </w:r>
      <w:r w:rsidR="00302122">
        <w:tab/>
      </w:r>
      <w:r w:rsidR="00302122">
        <w:tab/>
      </w:r>
      <w:r>
        <w:t>Nitrogen-Replete condition</w:t>
      </w:r>
    </w:p>
    <w:p w14:paraId="24BB1BF2" w14:textId="1950BED6" w:rsidR="00302122" w:rsidRDefault="00302122" w:rsidP="00537571">
      <w:pPr>
        <w:spacing w:line="240" w:lineRule="auto"/>
        <w:ind w:firstLine="0"/>
        <w:jc w:val="left"/>
      </w:pPr>
      <w:r>
        <w:t xml:space="preserve">PCA: </w:t>
      </w:r>
      <w:r>
        <w:tab/>
      </w:r>
      <w:r>
        <w:tab/>
        <w:t>P</w:t>
      </w:r>
      <w:r w:rsidRPr="007C04EE">
        <w:t xml:space="preserve">rincipal </w:t>
      </w:r>
      <w:r>
        <w:t>C</w:t>
      </w:r>
      <w:r w:rsidRPr="007C04EE">
        <w:t xml:space="preserve">omponent </w:t>
      </w:r>
      <w:r>
        <w:t>A</w:t>
      </w:r>
      <w:r w:rsidRPr="007C04EE">
        <w:t>nalysis</w:t>
      </w:r>
    </w:p>
    <w:p w14:paraId="06175579" w14:textId="6213490B" w:rsidR="00302122" w:rsidRDefault="00302122" w:rsidP="00537571">
      <w:pPr>
        <w:spacing w:line="240" w:lineRule="auto"/>
        <w:ind w:firstLine="0"/>
        <w:jc w:val="left"/>
        <w:rPr>
          <w:i/>
          <w:iCs/>
        </w:rPr>
      </w:pPr>
      <w:proofErr w:type="spellStart"/>
      <w:r w:rsidRPr="007C04EE">
        <w:t>Pheo</w:t>
      </w:r>
      <w:r>
        <w:t>_</w:t>
      </w:r>
      <w:r w:rsidRPr="00702E85">
        <w:rPr>
          <w:i/>
          <w:iCs/>
        </w:rPr>
        <w:t>a</w:t>
      </w:r>
      <w:proofErr w:type="spellEnd"/>
      <w:r>
        <w:t>:</w:t>
      </w:r>
      <w:r w:rsidRPr="007C04EE">
        <w:t xml:space="preserve"> </w:t>
      </w:r>
      <w:r>
        <w:tab/>
        <w:t>P</w:t>
      </w:r>
      <w:r w:rsidRPr="007C04EE">
        <w:t xml:space="preserve">heophytin </w:t>
      </w:r>
      <w:r w:rsidRPr="00702E85">
        <w:rPr>
          <w:i/>
          <w:iCs/>
        </w:rPr>
        <w:t>a</w:t>
      </w:r>
    </w:p>
    <w:p w14:paraId="18E616AC" w14:textId="1BC7140A" w:rsidR="00302122" w:rsidRDefault="00302122" w:rsidP="00537571">
      <w:pPr>
        <w:spacing w:line="240" w:lineRule="auto"/>
        <w:ind w:firstLine="0"/>
        <w:jc w:val="left"/>
      </w:pPr>
      <w:r>
        <w:t xml:space="preserve">PLS-DA: </w:t>
      </w:r>
      <w:r>
        <w:tab/>
        <w:t>P</w:t>
      </w:r>
      <w:r w:rsidRPr="007C04EE">
        <w:t xml:space="preserve">artial </w:t>
      </w:r>
      <w:r>
        <w:t>L</w:t>
      </w:r>
      <w:r w:rsidRPr="007C04EE">
        <w:t xml:space="preserve">east </w:t>
      </w:r>
      <w:r>
        <w:t>S</w:t>
      </w:r>
      <w:r w:rsidRPr="007C04EE">
        <w:t xml:space="preserve">quares </w:t>
      </w:r>
      <w:r>
        <w:t>D</w:t>
      </w:r>
      <w:r w:rsidRPr="007C04EE">
        <w:t xml:space="preserve">iscriminant </w:t>
      </w:r>
      <w:r>
        <w:t>A</w:t>
      </w:r>
      <w:r w:rsidRPr="007C04EE">
        <w:t>nalysis</w:t>
      </w:r>
    </w:p>
    <w:p w14:paraId="59F54553" w14:textId="3EEC4E74" w:rsidR="00302122" w:rsidRDefault="009C0289" w:rsidP="00537571">
      <w:pPr>
        <w:spacing w:line="240" w:lineRule="auto"/>
        <w:ind w:firstLine="0"/>
        <w:jc w:val="left"/>
      </w:pPr>
      <w:r>
        <w:t>PO</w:t>
      </w:r>
      <w:r w:rsidRPr="009C0289">
        <w:rPr>
          <w:vertAlign w:val="subscript"/>
        </w:rPr>
        <w:t>4</w:t>
      </w:r>
      <w:r w:rsidRPr="009C0289">
        <w:rPr>
          <w:vertAlign w:val="superscript"/>
        </w:rPr>
        <w:t>3-</w:t>
      </w:r>
      <w:r>
        <w:t xml:space="preserve">: </w:t>
      </w:r>
      <w:r w:rsidR="00302122">
        <w:tab/>
      </w:r>
      <w:r w:rsidR="00302122">
        <w:tab/>
      </w:r>
      <w:r>
        <w:t>P</w:t>
      </w:r>
      <w:r w:rsidRPr="007C04EE">
        <w:t>hosphate</w:t>
      </w:r>
    </w:p>
    <w:p w14:paraId="17214ACF" w14:textId="319A3F99" w:rsidR="00302122" w:rsidRDefault="00302122" w:rsidP="00537571">
      <w:pPr>
        <w:spacing w:line="240" w:lineRule="auto"/>
        <w:ind w:firstLine="0"/>
        <w:jc w:val="left"/>
      </w:pPr>
      <w:r w:rsidRPr="007C04EE">
        <w:t>PUFAs</w:t>
      </w:r>
      <w:r>
        <w:t xml:space="preserve">: </w:t>
      </w:r>
      <w:r>
        <w:tab/>
        <w:t>P</w:t>
      </w:r>
      <w:r w:rsidRPr="007C04EE">
        <w:t xml:space="preserve">olyunsaturated </w:t>
      </w:r>
      <w:r>
        <w:t>F</w:t>
      </w:r>
      <w:r w:rsidRPr="007C04EE">
        <w:t xml:space="preserve">atty </w:t>
      </w:r>
      <w:r>
        <w:t>A</w:t>
      </w:r>
      <w:r w:rsidRPr="007C04EE">
        <w:t>cid</w:t>
      </w:r>
      <w:r>
        <w:t>s</w:t>
      </w:r>
    </w:p>
    <w:p w14:paraId="3D9952B0" w14:textId="0B09EEF8" w:rsidR="00302122" w:rsidRDefault="00302122" w:rsidP="00537571">
      <w:pPr>
        <w:spacing w:line="240" w:lineRule="auto"/>
        <w:ind w:firstLine="0"/>
        <w:jc w:val="left"/>
      </w:pPr>
      <w:r>
        <w:t xml:space="preserve">QC: </w:t>
      </w:r>
      <w:r>
        <w:tab/>
      </w:r>
      <w:r>
        <w:tab/>
        <w:t>Q</w:t>
      </w:r>
      <w:r w:rsidRPr="007C04EE">
        <w:t xml:space="preserve">uality </w:t>
      </w:r>
      <w:r>
        <w:t>C</w:t>
      </w:r>
      <w:r w:rsidRPr="007C04EE">
        <w:t>ontrol</w:t>
      </w:r>
    </w:p>
    <w:p w14:paraId="2137CB0C" w14:textId="4B917A03" w:rsidR="00302122" w:rsidRDefault="00302122" w:rsidP="00537571">
      <w:pPr>
        <w:spacing w:line="240" w:lineRule="auto"/>
        <w:ind w:firstLine="0"/>
        <w:jc w:val="left"/>
      </w:pPr>
      <w:r w:rsidRPr="007C04EE">
        <w:t>SFAs</w:t>
      </w:r>
      <w:r>
        <w:t xml:space="preserve">: </w:t>
      </w:r>
      <w:r>
        <w:tab/>
      </w:r>
      <w:r>
        <w:tab/>
        <w:t>Saturated Fatty Acids</w:t>
      </w:r>
    </w:p>
    <w:p w14:paraId="5BE9A023" w14:textId="02375EAD" w:rsidR="009C0289" w:rsidRDefault="009C0289" w:rsidP="00537571">
      <w:pPr>
        <w:spacing w:line="240" w:lineRule="auto"/>
        <w:ind w:firstLine="0"/>
        <w:jc w:val="left"/>
      </w:pPr>
      <w:proofErr w:type="spellStart"/>
      <w:r w:rsidRPr="007C04EE">
        <w:t>TChl</w:t>
      </w:r>
      <w:r w:rsidR="00302122">
        <w:t>_</w:t>
      </w:r>
      <w:r w:rsidRPr="00702E85">
        <w:rPr>
          <w:i/>
          <w:iCs/>
        </w:rPr>
        <w:t>a</w:t>
      </w:r>
      <w:proofErr w:type="spellEnd"/>
      <w:r w:rsidR="00702E85">
        <w:t>:</w:t>
      </w:r>
      <w:r w:rsidRPr="007C04EE">
        <w:t xml:space="preserve"> </w:t>
      </w:r>
      <w:r w:rsidR="00302122">
        <w:tab/>
      </w:r>
      <w:r w:rsidR="006D11F7">
        <w:t>C</w:t>
      </w:r>
      <w:r w:rsidRPr="007C04EE">
        <w:t xml:space="preserve">hlorophyll </w:t>
      </w:r>
      <w:r w:rsidRPr="00702E85">
        <w:rPr>
          <w:i/>
          <w:iCs/>
        </w:rPr>
        <w:t>a</w:t>
      </w:r>
    </w:p>
    <w:p w14:paraId="3DC544D2" w14:textId="33625ADA" w:rsidR="009C0289" w:rsidRDefault="009C0289" w:rsidP="00537571">
      <w:pPr>
        <w:spacing w:line="240" w:lineRule="auto"/>
        <w:ind w:firstLine="0"/>
        <w:jc w:val="left"/>
      </w:pPr>
      <w:proofErr w:type="spellStart"/>
      <w:r w:rsidRPr="007C04EE">
        <w:t>TChl</w:t>
      </w:r>
      <w:r w:rsidR="00302122">
        <w:t>_</w:t>
      </w:r>
      <w:r w:rsidRPr="00702E85">
        <w:rPr>
          <w:i/>
          <w:iCs/>
        </w:rPr>
        <w:t>b</w:t>
      </w:r>
      <w:proofErr w:type="spellEnd"/>
      <w:r w:rsidR="00702E85">
        <w:t>:</w:t>
      </w:r>
      <w:r w:rsidRPr="007C04EE">
        <w:t xml:space="preserve"> </w:t>
      </w:r>
      <w:r w:rsidR="00302122">
        <w:tab/>
      </w:r>
      <w:r w:rsidR="006D11F7">
        <w:t>C</w:t>
      </w:r>
      <w:r w:rsidRPr="007C04EE">
        <w:t xml:space="preserve">hlorophyll </w:t>
      </w:r>
      <w:r w:rsidRPr="00702E85">
        <w:rPr>
          <w:i/>
          <w:iCs/>
        </w:rPr>
        <w:t>b</w:t>
      </w:r>
    </w:p>
    <w:p w14:paraId="50DF0886" w14:textId="77777777" w:rsidR="00302122" w:rsidRDefault="00302122" w:rsidP="00537571">
      <w:pPr>
        <w:spacing w:line="240" w:lineRule="auto"/>
        <w:ind w:firstLine="0"/>
        <w:jc w:val="left"/>
      </w:pPr>
      <w:r w:rsidRPr="007C04EE">
        <w:t>UHPLC-ESI(+)-</w:t>
      </w:r>
      <w:proofErr w:type="spellStart"/>
      <w:r w:rsidRPr="007C04EE">
        <w:t>QToF</w:t>
      </w:r>
      <w:proofErr w:type="spellEnd"/>
      <w:r w:rsidRPr="007C04EE">
        <w:t>-HRMS/MS</w:t>
      </w:r>
      <w:r>
        <w:t xml:space="preserve">: </w:t>
      </w:r>
    </w:p>
    <w:p w14:paraId="19509141" w14:textId="15A4084C" w:rsidR="00302122" w:rsidRDefault="00302122" w:rsidP="00302122">
      <w:pPr>
        <w:spacing w:line="240" w:lineRule="auto"/>
        <w:ind w:left="1416" w:firstLine="0"/>
        <w:jc w:val="left"/>
      </w:pPr>
      <w:proofErr w:type="spellStart"/>
      <w:r>
        <w:t>Ultra High</w:t>
      </w:r>
      <w:proofErr w:type="spellEnd"/>
      <w:r>
        <w:t xml:space="preserve"> Liquid Chromatography – </w:t>
      </w:r>
      <w:r w:rsidRPr="006D11F7">
        <w:t xml:space="preserve">Electrospray </w:t>
      </w:r>
      <w:r>
        <w:t>I</w:t>
      </w:r>
      <w:r w:rsidRPr="006D11F7">
        <w:t>onization</w:t>
      </w:r>
      <w:r>
        <w:t xml:space="preserve"> (positive mode)</w:t>
      </w:r>
      <w:r w:rsidRPr="006D11F7">
        <w:t xml:space="preserve"> </w:t>
      </w:r>
      <w:r>
        <w:t xml:space="preserve">– </w:t>
      </w:r>
      <w:r w:rsidRPr="006D11F7">
        <w:t xml:space="preserve">Quadrupole Time-of-Flight </w:t>
      </w:r>
      <w:r>
        <w:t>– High Resolution Mass Spectrometry Tandem</w:t>
      </w:r>
    </w:p>
    <w:p w14:paraId="787F3A68" w14:textId="04A3C1DB" w:rsidR="009C0289" w:rsidRDefault="009C0289" w:rsidP="00537571">
      <w:pPr>
        <w:spacing w:line="240" w:lineRule="auto"/>
        <w:ind w:firstLine="0"/>
        <w:jc w:val="left"/>
      </w:pPr>
      <w:proofErr w:type="spellStart"/>
      <w:r w:rsidRPr="007C04EE">
        <w:t>ViolaX</w:t>
      </w:r>
      <w:proofErr w:type="spellEnd"/>
      <w:r w:rsidR="00702E85">
        <w:t>:</w:t>
      </w:r>
      <w:r w:rsidRPr="007C04EE">
        <w:t xml:space="preserve"> </w:t>
      </w:r>
      <w:r w:rsidR="00302122">
        <w:tab/>
      </w:r>
      <w:r w:rsidR="006D11F7">
        <w:t>V</w:t>
      </w:r>
      <w:r w:rsidRPr="007C04EE">
        <w:t>iolaxanthin</w:t>
      </w:r>
    </w:p>
    <w:p w14:paraId="0882E095" w14:textId="5642A0ED" w:rsidR="00302122" w:rsidRDefault="00302122" w:rsidP="00537571">
      <w:pPr>
        <w:spacing w:line="240" w:lineRule="auto"/>
        <w:ind w:firstLine="0"/>
        <w:jc w:val="left"/>
      </w:pPr>
      <w:r w:rsidRPr="007C04EE">
        <w:t>VIPs</w:t>
      </w:r>
      <w:r>
        <w:t xml:space="preserve">: </w:t>
      </w:r>
      <w:r>
        <w:tab/>
      </w:r>
      <w:r>
        <w:tab/>
      </w:r>
      <w:r w:rsidRPr="007C04EE">
        <w:t>Variable</w:t>
      </w:r>
      <w:r>
        <w:t>s</w:t>
      </w:r>
      <w:r w:rsidRPr="007C04EE">
        <w:t xml:space="preserve"> Importance in Projection</w:t>
      </w:r>
    </w:p>
    <w:p w14:paraId="17324E68" w14:textId="7D50315E" w:rsidR="009C0289" w:rsidRDefault="009C0289" w:rsidP="00537571">
      <w:pPr>
        <w:spacing w:line="240" w:lineRule="auto"/>
        <w:ind w:firstLine="0"/>
        <w:jc w:val="left"/>
      </w:pPr>
      <w:proofErr w:type="spellStart"/>
      <w:r w:rsidRPr="007C04EE">
        <w:t>ZeaX</w:t>
      </w:r>
      <w:proofErr w:type="spellEnd"/>
      <w:r w:rsidR="00702E85">
        <w:t>:</w:t>
      </w:r>
      <w:r w:rsidRPr="007C04EE">
        <w:t xml:space="preserve"> </w:t>
      </w:r>
      <w:r w:rsidR="00302122">
        <w:tab/>
      </w:r>
      <w:r w:rsidR="00302122">
        <w:tab/>
      </w:r>
      <w:r w:rsidR="006D11F7">
        <w:t>Z</w:t>
      </w:r>
      <w:r w:rsidRPr="007C04EE">
        <w:t>eaxanthin</w:t>
      </w:r>
    </w:p>
    <w:sectPr w:rsidR="009C0289" w:rsidSect="00237D27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9BD00" w14:textId="77777777" w:rsidR="002C5313" w:rsidRDefault="002C5313" w:rsidP="00E44841">
      <w:r>
        <w:separator/>
      </w:r>
    </w:p>
  </w:endnote>
  <w:endnote w:type="continuationSeparator" w:id="0">
    <w:p w14:paraId="2ADDFB21" w14:textId="77777777" w:rsidR="002C5313" w:rsidRDefault="002C5313" w:rsidP="00E44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91878158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2E9EA44" w14:textId="5457C943" w:rsidR="00F80FBE" w:rsidRDefault="00F80FBE" w:rsidP="00C46AC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2C1303F" w14:textId="42E11CFD" w:rsidR="00E44841" w:rsidRDefault="00E44841" w:rsidP="00F80FBE">
    <w:pPr>
      <w:pStyle w:val="Pieddepage"/>
      <w:ind w:right="360"/>
      <w:rPr>
        <w:rStyle w:val="Numrodepage"/>
      </w:rPr>
    </w:pPr>
  </w:p>
  <w:p w14:paraId="42E42C95" w14:textId="1BD107F0" w:rsidR="008A73F1" w:rsidRDefault="008A73F1" w:rsidP="00E44841">
    <w:pPr>
      <w:pStyle w:val="Pieddepage"/>
      <w:rPr>
        <w:rStyle w:val="Numrodepage"/>
      </w:rPr>
    </w:pPr>
  </w:p>
  <w:p w14:paraId="468F2CE4" w14:textId="77777777" w:rsidR="008A73F1" w:rsidRDefault="008A73F1" w:rsidP="00E44841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95524035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492E6E4" w14:textId="7263BFA3" w:rsidR="00F80FBE" w:rsidRDefault="00F80FBE" w:rsidP="00C46AC3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31</w:t>
        </w:r>
        <w:r>
          <w:rPr>
            <w:rStyle w:val="Numrodepage"/>
          </w:rPr>
          <w:fldChar w:fldCharType="end"/>
        </w:r>
      </w:p>
    </w:sdtContent>
  </w:sdt>
  <w:p w14:paraId="71350B93" w14:textId="36468212" w:rsidR="00E44841" w:rsidRDefault="00E44841" w:rsidP="00F80FBE">
    <w:pPr>
      <w:pStyle w:val="Pieddepage"/>
      <w:ind w:right="360"/>
      <w:rPr>
        <w:rStyle w:val="Numrodepage"/>
      </w:rPr>
    </w:pPr>
  </w:p>
  <w:p w14:paraId="62FABA54" w14:textId="6040F01D" w:rsidR="008A73F1" w:rsidRDefault="008A73F1" w:rsidP="00E44841">
    <w:pPr>
      <w:pStyle w:val="Pieddepage"/>
      <w:rPr>
        <w:rStyle w:val="Numrodepage"/>
      </w:rPr>
    </w:pPr>
  </w:p>
  <w:p w14:paraId="47CB055A" w14:textId="77777777" w:rsidR="008A73F1" w:rsidRDefault="008A73F1" w:rsidP="00E4484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C66B4" w14:textId="77777777" w:rsidR="002C5313" w:rsidRDefault="002C5313" w:rsidP="00E44841">
      <w:r>
        <w:separator/>
      </w:r>
    </w:p>
  </w:footnote>
  <w:footnote w:type="continuationSeparator" w:id="0">
    <w:p w14:paraId="4F076409" w14:textId="77777777" w:rsidR="002C5313" w:rsidRDefault="002C5313" w:rsidP="00E448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54BA2"/>
    <w:multiLevelType w:val="hybridMultilevel"/>
    <w:tmpl w:val="871E2BC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5F300C"/>
    <w:multiLevelType w:val="multilevel"/>
    <w:tmpl w:val="FEA4A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D646EA"/>
    <w:multiLevelType w:val="hybridMultilevel"/>
    <w:tmpl w:val="79B2315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302384F"/>
    <w:multiLevelType w:val="multilevel"/>
    <w:tmpl w:val="B5924358"/>
    <w:lvl w:ilvl="0">
      <w:start w:val="1"/>
      <w:numFmt w:val="decimal"/>
      <w:pStyle w:val="Titre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BB93CB6"/>
    <w:multiLevelType w:val="multilevel"/>
    <w:tmpl w:val="6FDE15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 w:val="0"/>
        <w:bCs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EA2"/>
    <w:rsid w:val="00000CBD"/>
    <w:rsid w:val="00001459"/>
    <w:rsid w:val="00005B42"/>
    <w:rsid w:val="000122E7"/>
    <w:rsid w:val="0002134C"/>
    <w:rsid w:val="00023600"/>
    <w:rsid w:val="0002426D"/>
    <w:rsid w:val="0002651E"/>
    <w:rsid w:val="000301CE"/>
    <w:rsid w:val="000304C0"/>
    <w:rsid w:val="000313C5"/>
    <w:rsid w:val="00032726"/>
    <w:rsid w:val="00032D27"/>
    <w:rsid w:val="00033053"/>
    <w:rsid w:val="0003398D"/>
    <w:rsid w:val="00035B9C"/>
    <w:rsid w:val="00037A28"/>
    <w:rsid w:val="00042232"/>
    <w:rsid w:val="00047755"/>
    <w:rsid w:val="0005216D"/>
    <w:rsid w:val="00053254"/>
    <w:rsid w:val="0005480B"/>
    <w:rsid w:val="000648AC"/>
    <w:rsid w:val="000660F1"/>
    <w:rsid w:val="000662CB"/>
    <w:rsid w:val="0007062C"/>
    <w:rsid w:val="000732CC"/>
    <w:rsid w:val="00080A8B"/>
    <w:rsid w:val="00085E36"/>
    <w:rsid w:val="0008768C"/>
    <w:rsid w:val="00094111"/>
    <w:rsid w:val="00095122"/>
    <w:rsid w:val="000A1EB2"/>
    <w:rsid w:val="000A3B68"/>
    <w:rsid w:val="000A48AC"/>
    <w:rsid w:val="000A50F0"/>
    <w:rsid w:val="000B3939"/>
    <w:rsid w:val="000B5565"/>
    <w:rsid w:val="000B6A07"/>
    <w:rsid w:val="000C1778"/>
    <w:rsid w:val="000C300A"/>
    <w:rsid w:val="000C385C"/>
    <w:rsid w:val="000C77BA"/>
    <w:rsid w:val="000D5F35"/>
    <w:rsid w:val="000E36CA"/>
    <w:rsid w:val="000E3A48"/>
    <w:rsid w:val="000E3BA6"/>
    <w:rsid w:val="000E407C"/>
    <w:rsid w:val="000E45CD"/>
    <w:rsid w:val="000E59FB"/>
    <w:rsid w:val="000E670A"/>
    <w:rsid w:val="000F23EC"/>
    <w:rsid w:val="000F2550"/>
    <w:rsid w:val="000F6563"/>
    <w:rsid w:val="000F77E5"/>
    <w:rsid w:val="000F7BF2"/>
    <w:rsid w:val="00107C08"/>
    <w:rsid w:val="0011354A"/>
    <w:rsid w:val="00117FB9"/>
    <w:rsid w:val="00120808"/>
    <w:rsid w:val="001239E1"/>
    <w:rsid w:val="00132BBE"/>
    <w:rsid w:val="00135B70"/>
    <w:rsid w:val="00136103"/>
    <w:rsid w:val="001365FA"/>
    <w:rsid w:val="00137178"/>
    <w:rsid w:val="00141A12"/>
    <w:rsid w:val="00143957"/>
    <w:rsid w:val="001554BA"/>
    <w:rsid w:val="00155C28"/>
    <w:rsid w:val="001565A3"/>
    <w:rsid w:val="00163DCD"/>
    <w:rsid w:val="00164EAB"/>
    <w:rsid w:val="00170861"/>
    <w:rsid w:val="001774D4"/>
    <w:rsid w:val="001779B2"/>
    <w:rsid w:val="001808B9"/>
    <w:rsid w:val="00183A62"/>
    <w:rsid w:val="00183AFC"/>
    <w:rsid w:val="00184917"/>
    <w:rsid w:val="001858BA"/>
    <w:rsid w:val="00187A4C"/>
    <w:rsid w:val="001905EA"/>
    <w:rsid w:val="00190E1A"/>
    <w:rsid w:val="00190E2E"/>
    <w:rsid w:val="0019684F"/>
    <w:rsid w:val="00197A78"/>
    <w:rsid w:val="001A2AF4"/>
    <w:rsid w:val="001A6644"/>
    <w:rsid w:val="001A6722"/>
    <w:rsid w:val="001A7610"/>
    <w:rsid w:val="001B05A0"/>
    <w:rsid w:val="001B073D"/>
    <w:rsid w:val="001B2A6A"/>
    <w:rsid w:val="001B409D"/>
    <w:rsid w:val="001B5602"/>
    <w:rsid w:val="001B5A04"/>
    <w:rsid w:val="001B64C2"/>
    <w:rsid w:val="001B6E95"/>
    <w:rsid w:val="001B6F14"/>
    <w:rsid w:val="001C16C6"/>
    <w:rsid w:val="001C3850"/>
    <w:rsid w:val="001C54ED"/>
    <w:rsid w:val="001D1797"/>
    <w:rsid w:val="001D1C44"/>
    <w:rsid w:val="001E4342"/>
    <w:rsid w:val="001E45CD"/>
    <w:rsid w:val="001E4786"/>
    <w:rsid w:val="001E5A00"/>
    <w:rsid w:val="001F20A8"/>
    <w:rsid w:val="001F27DD"/>
    <w:rsid w:val="001F38A2"/>
    <w:rsid w:val="001F3B43"/>
    <w:rsid w:val="001F683C"/>
    <w:rsid w:val="001F7ED0"/>
    <w:rsid w:val="00201E3D"/>
    <w:rsid w:val="00202F34"/>
    <w:rsid w:val="002034FB"/>
    <w:rsid w:val="0020436D"/>
    <w:rsid w:val="0020726B"/>
    <w:rsid w:val="0021164C"/>
    <w:rsid w:val="00211F01"/>
    <w:rsid w:val="0021627C"/>
    <w:rsid w:val="002178B6"/>
    <w:rsid w:val="00222F89"/>
    <w:rsid w:val="002256C7"/>
    <w:rsid w:val="00226AE8"/>
    <w:rsid w:val="00230874"/>
    <w:rsid w:val="0023131A"/>
    <w:rsid w:val="002344F5"/>
    <w:rsid w:val="00234FFF"/>
    <w:rsid w:val="00236251"/>
    <w:rsid w:val="00237D27"/>
    <w:rsid w:val="00241D9C"/>
    <w:rsid w:val="002428A7"/>
    <w:rsid w:val="00247AFA"/>
    <w:rsid w:val="00250D6B"/>
    <w:rsid w:val="00252BFB"/>
    <w:rsid w:val="00267530"/>
    <w:rsid w:val="00267FF9"/>
    <w:rsid w:val="0027384C"/>
    <w:rsid w:val="002770BA"/>
    <w:rsid w:val="00281E67"/>
    <w:rsid w:val="00282138"/>
    <w:rsid w:val="00287724"/>
    <w:rsid w:val="002957C7"/>
    <w:rsid w:val="002A3935"/>
    <w:rsid w:val="002B0AA3"/>
    <w:rsid w:val="002B7947"/>
    <w:rsid w:val="002B7AF5"/>
    <w:rsid w:val="002C5313"/>
    <w:rsid w:val="002D38D9"/>
    <w:rsid w:val="002D3ECF"/>
    <w:rsid w:val="002D4B9F"/>
    <w:rsid w:val="002D5324"/>
    <w:rsid w:val="002E0058"/>
    <w:rsid w:val="002E53A0"/>
    <w:rsid w:val="002E744C"/>
    <w:rsid w:val="002E7558"/>
    <w:rsid w:val="002F0F80"/>
    <w:rsid w:val="002F1A8C"/>
    <w:rsid w:val="002F2886"/>
    <w:rsid w:val="003007C8"/>
    <w:rsid w:val="00302122"/>
    <w:rsid w:val="00306ADB"/>
    <w:rsid w:val="00310169"/>
    <w:rsid w:val="003101AC"/>
    <w:rsid w:val="003108E6"/>
    <w:rsid w:val="00310A0D"/>
    <w:rsid w:val="00311861"/>
    <w:rsid w:val="003127A9"/>
    <w:rsid w:val="00314201"/>
    <w:rsid w:val="00315FDE"/>
    <w:rsid w:val="00316982"/>
    <w:rsid w:val="003174C9"/>
    <w:rsid w:val="00321931"/>
    <w:rsid w:val="00323F05"/>
    <w:rsid w:val="003259AF"/>
    <w:rsid w:val="00336213"/>
    <w:rsid w:val="003462C7"/>
    <w:rsid w:val="00347F82"/>
    <w:rsid w:val="00351672"/>
    <w:rsid w:val="00352CA5"/>
    <w:rsid w:val="00354A39"/>
    <w:rsid w:val="003558D8"/>
    <w:rsid w:val="00361D04"/>
    <w:rsid w:val="003644BD"/>
    <w:rsid w:val="00372ABE"/>
    <w:rsid w:val="00376BC0"/>
    <w:rsid w:val="00377603"/>
    <w:rsid w:val="00377CCC"/>
    <w:rsid w:val="00380AC8"/>
    <w:rsid w:val="00381F5C"/>
    <w:rsid w:val="00386BF5"/>
    <w:rsid w:val="003936D4"/>
    <w:rsid w:val="003965A5"/>
    <w:rsid w:val="00396E11"/>
    <w:rsid w:val="003A69AF"/>
    <w:rsid w:val="003B1D22"/>
    <w:rsid w:val="003B2713"/>
    <w:rsid w:val="003B2EBB"/>
    <w:rsid w:val="003B31FE"/>
    <w:rsid w:val="003B5FF8"/>
    <w:rsid w:val="003C034E"/>
    <w:rsid w:val="003C2EB0"/>
    <w:rsid w:val="003C5255"/>
    <w:rsid w:val="003C54EE"/>
    <w:rsid w:val="003D0BD5"/>
    <w:rsid w:val="003D238D"/>
    <w:rsid w:val="003D6D17"/>
    <w:rsid w:val="003E0DCF"/>
    <w:rsid w:val="003E2434"/>
    <w:rsid w:val="003E2513"/>
    <w:rsid w:val="003E3EC1"/>
    <w:rsid w:val="003E5342"/>
    <w:rsid w:val="003E56A3"/>
    <w:rsid w:val="003F02A1"/>
    <w:rsid w:val="003F04F0"/>
    <w:rsid w:val="003F18AA"/>
    <w:rsid w:val="003F304A"/>
    <w:rsid w:val="003F6F47"/>
    <w:rsid w:val="00403A3C"/>
    <w:rsid w:val="004070E9"/>
    <w:rsid w:val="00412162"/>
    <w:rsid w:val="00415DE6"/>
    <w:rsid w:val="00416E48"/>
    <w:rsid w:val="00420523"/>
    <w:rsid w:val="00422A5B"/>
    <w:rsid w:val="00424889"/>
    <w:rsid w:val="00432342"/>
    <w:rsid w:val="00432FCA"/>
    <w:rsid w:val="00440D7D"/>
    <w:rsid w:val="00441B7E"/>
    <w:rsid w:val="0044264B"/>
    <w:rsid w:val="00443FC8"/>
    <w:rsid w:val="0045173D"/>
    <w:rsid w:val="00464B96"/>
    <w:rsid w:val="00470AD2"/>
    <w:rsid w:val="0047314B"/>
    <w:rsid w:val="00474DCB"/>
    <w:rsid w:val="00483FE4"/>
    <w:rsid w:val="0048443D"/>
    <w:rsid w:val="004861DB"/>
    <w:rsid w:val="00486531"/>
    <w:rsid w:val="004871D2"/>
    <w:rsid w:val="004913C9"/>
    <w:rsid w:val="004913E0"/>
    <w:rsid w:val="0049192B"/>
    <w:rsid w:val="00495E3B"/>
    <w:rsid w:val="004A0D34"/>
    <w:rsid w:val="004A0DAF"/>
    <w:rsid w:val="004A2A51"/>
    <w:rsid w:val="004A7F26"/>
    <w:rsid w:val="004B14E5"/>
    <w:rsid w:val="004B2366"/>
    <w:rsid w:val="004B3CDF"/>
    <w:rsid w:val="004B5BBC"/>
    <w:rsid w:val="004B66B3"/>
    <w:rsid w:val="004B7428"/>
    <w:rsid w:val="004C4831"/>
    <w:rsid w:val="004D126A"/>
    <w:rsid w:val="004D206E"/>
    <w:rsid w:val="004D4E1C"/>
    <w:rsid w:val="004D69C1"/>
    <w:rsid w:val="004D6F39"/>
    <w:rsid w:val="004E11E0"/>
    <w:rsid w:val="004E2C3E"/>
    <w:rsid w:val="004E30AC"/>
    <w:rsid w:val="004F1918"/>
    <w:rsid w:val="004F5BF7"/>
    <w:rsid w:val="004F7E87"/>
    <w:rsid w:val="004F7EA8"/>
    <w:rsid w:val="0050390B"/>
    <w:rsid w:val="00505B75"/>
    <w:rsid w:val="005078CA"/>
    <w:rsid w:val="00512A38"/>
    <w:rsid w:val="005137B4"/>
    <w:rsid w:val="00513AA4"/>
    <w:rsid w:val="00521526"/>
    <w:rsid w:val="00521588"/>
    <w:rsid w:val="00521D1B"/>
    <w:rsid w:val="00523AFB"/>
    <w:rsid w:val="00524DFB"/>
    <w:rsid w:val="0052635A"/>
    <w:rsid w:val="005305E5"/>
    <w:rsid w:val="005307C1"/>
    <w:rsid w:val="0053277F"/>
    <w:rsid w:val="00532A09"/>
    <w:rsid w:val="00535730"/>
    <w:rsid w:val="00536292"/>
    <w:rsid w:val="00537571"/>
    <w:rsid w:val="00540A85"/>
    <w:rsid w:val="00540F25"/>
    <w:rsid w:val="00544A72"/>
    <w:rsid w:val="005470BE"/>
    <w:rsid w:val="00552BB4"/>
    <w:rsid w:val="0055479D"/>
    <w:rsid w:val="005603D8"/>
    <w:rsid w:val="0056589A"/>
    <w:rsid w:val="00572193"/>
    <w:rsid w:val="00575316"/>
    <w:rsid w:val="00576EA9"/>
    <w:rsid w:val="00581E8A"/>
    <w:rsid w:val="00582809"/>
    <w:rsid w:val="00582A7E"/>
    <w:rsid w:val="005833B6"/>
    <w:rsid w:val="00595C1D"/>
    <w:rsid w:val="005A0284"/>
    <w:rsid w:val="005A05D6"/>
    <w:rsid w:val="005A1995"/>
    <w:rsid w:val="005A1E64"/>
    <w:rsid w:val="005A2103"/>
    <w:rsid w:val="005A62E4"/>
    <w:rsid w:val="005B3615"/>
    <w:rsid w:val="005B6928"/>
    <w:rsid w:val="005B72C6"/>
    <w:rsid w:val="005C1CC0"/>
    <w:rsid w:val="005C3226"/>
    <w:rsid w:val="005C496B"/>
    <w:rsid w:val="005C5E5A"/>
    <w:rsid w:val="005C690C"/>
    <w:rsid w:val="005C7A59"/>
    <w:rsid w:val="005C7F01"/>
    <w:rsid w:val="005D11EE"/>
    <w:rsid w:val="005D1C16"/>
    <w:rsid w:val="005D3EA5"/>
    <w:rsid w:val="005D4369"/>
    <w:rsid w:val="005D49F1"/>
    <w:rsid w:val="005D566A"/>
    <w:rsid w:val="005D6F78"/>
    <w:rsid w:val="005E27D5"/>
    <w:rsid w:val="005F18F5"/>
    <w:rsid w:val="005F289D"/>
    <w:rsid w:val="005F3AAF"/>
    <w:rsid w:val="005F45E9"/>
    <w:rsid w:val="00602EF1"/>
    <w:rsid w:val="0060775E"/>
    <w:rsid w:val="006173AF"/>
    <w:rsid w:val="00623F34"/>
    <w:rsid w:val="0062410B"/>
    <w:rsid w:val="00625AF9"/>
    <w:rsid w:val="0062730B"/>
    <w:rsid w:val="0063217D"/>
    <w:rsid w:val="00632711"/>
    <w:rsid w:val="00634575"/>
    <w:rsid w:val="00635402"/>
    <w:rsid w:val="00636149"/>
    <w:rsid w:val="006376F3"/>
    <w:rsid w:val="006401FB"/>
    <w:rsid w:val="006424A6"/>
    <w:rsid w:val="00642BE3"/>
    <w:rsid w:val="0064346A"/>
    <w:rsid w:val="00643C49"/>
    <w:rsid w:val="006448F3"/>
    <w:rsid w:val="00645D34"/>
    <w:rsid w:val="0064699B"/>
    <w:rsid w:val="00647462"/>
    <w:rsid w:val="00647915"/>
    <w:rsid w:val="006609D5"/>
    <w:rsid w:val="00662207"/>
    <w:rsid w:val="00663AB6"/>
    <w:rsid w:val="0066519F"/>
    <w:rsid w:val="006659C3"/>
    <w:rsid w:val="0066663F"/>
    <w:rsid w:val="006667C3"/>
    <w:rsid w:val="00666BA3"/>
    <w:rsid w:val="006673FA"/>
    <w:rsid w:val="0067018E"/>
    <w:rsid w:val="00670986"/>
    <w:rsid w:val="00674006"/>
    <w:rsid w:val="006824FE"/>
    <w:rsid w:val="006855D7"/>
    <w:rsid w:val="00685E60"/>
    <w:rsid w:val="006875E9"/>
    <w:rsid w:val="006906C1"/>
    <w:rsid w:val="00694A31"/>
    <w:rsid w:val="006A3469"/>
    <w:rsid w:val="006A44F7"/>
    <w:rsid w:val="006A4FD9"/>
    <w:rsid w:val="006A59A7"/>
    <w:rsid w:val="006A5F6F"/>
    <w:rsid w:val="006A7474"/>
    <w:rsid w:val="006B0AA9"/>
    <w:rsid w:val="006B19F5"/>
    <w:rsid w:val="006B2036"/>
    <w:rsid w:val="006B324C"/>
    <w:rsid w:val="006C338B"/>
    <w:rsid w:val="006C53D1"/>
    <w:rsid w:val="006D11F7"/>
    <w:rsid w:val="006D2F39"/>
    <w:rsid w:val="006D336A"/>
    <w:rsid w:val="006D33CA"/>
    <w:rsid w:val="006D4F3D"/>
    <w:rsid w:val="006D5B6F"/>
    <w:rsid w:val="006D5F8F"/>
    <w:rsid w:val="006D7DAE"/>
    <w:rsid w:val="006E01D6"/>
    <w:rsid w:val="006E31FE"/>
    <w:rsid w:val="006E5857"/>
    <w:rsid w:val="006F02E1"/>
    <w:rsid w:val="006F7E54"/>
    <w:rsid w:val="0070104A"/>
    <w:rsid w:val="00702E85"/>
    <w:rsid w:val="007044F1"/>
    <w:rsid w:val="007077CA"/>
    <w:rsid w:val="00710B3A"/>
    <w:rsid w:val="00712FD6"/>
    <w:rsid w:val="00713308"/>
    <w:rsid w:val="00715FED"/>
    <w:rsid w:val="0072256F"/>
    <w:rsid w:val="007225B1"/>
    <w:rsid w:val="00730360"/>
    <w:rsid w:val="00730433"/>
    <w:rsid w:val="00731307"/>
    <w:rsid w:val="00735843"/>
    <w:rsid w:val="007414B1"/>
    <w:rsid w:val="00742D7D"/>
    <w:rsid w:val="00743380"/>
    <w:rsid w:val="00747143"/>
    <w:rsid w:val="007479E0"/>
    <w:rsid w:val="00750EA2"/>
    <w:rsid w:val="00754F60"/>
    <w:rsid w:val="007602DE"/>
    <w:rsid w:val="00766F1F"/>
    <w:rsid w:val="00770204"/>
    <w:rsid w:val="00771AC1"/>
    <w:rsid w:val="00780011"/>
    <w:rsid w:val="0078020B"/>
    <w:rsid w:val="007804FB"/>
    <w:rsid w:val="00780733"/>
    <w:rsid w:val="00781E33"/>
    <w:rsid w:val="00784A3E"/>
    <w:rsid w:val="007872CF"/>
    <w:rsid w:val="0079018B"/>
    <w:rsid w:val="0079073C"/>
    <w:rsid w:val="00790BF7"/>
    <w:rsid w:val="007A0DD3"/>
    <w:rsid w:val="007A189D"/>
    <w:rsid w:val="007A1BDD"/>
    <w:rsid w:val="007A4B81"/>
    <w:rsid w:val="007A787E"/>
    <w:rsid w:val="007B372A"/>
    <w:rsid w:val="007B4431"/>
    <w:rsid w:val="007B498B"/>
    <w:rsid w:val="007B57E3"/>
    <w:rsid w:val="007B7CB1"/>
    <w:rsid w:val="007C04EE"/>
    <w:rsid w:val="007C4896"/>
    <w:rsid w:val="007C58D3"/>
    <w:rsid w:val="007D6696"/>
    <w:rsid w:val="007D7894"/>
    <w:rsid w:val="007E0CA2"/>
    <w:rsid w:val="007E3E69"/>
    <w:rsid w:val="007E63D9"/>
    <w:rsid w:val="007F3578"/>
    <w:rsid w:val="007F736E"/>
    <w:rsid w:val="007F73B7"/>
    <w:rsid w:val="0080249E"/>
    <w:rsid w:val="00803134"/>
    <w:rsid w:val="00807D0D"/>
    <w:rsid w:val="008124F3"/>
    <w:rsid w:val="00812978"/>
    <w:rsid w:val="00813492"/>
    <w:rsid w:val="00815BC0"/>
    <w:rsid w:val="008165C3"/>
    <w:rsid w:val="0081699F"/>
    <w:rsid w:val="0081738E"/>
    <w:rsid w:val="00820A16"/>
    <w:rsid w:val="00822925"/>
    <w:rsid w:val="00830260"/>
    <w:rsid w:val="008313C9"/>
    <w:rsid w:val="00832EFB"/>
    <w:rsid w:val="00833AFE"/>
    <w:rsid w:val="00833E2B"/>
    <w:rsid w:val="008342DA"/>
    <w:rsid w:val="0083641E"/>
    <w:rsid w:val="0083730A"/>
    <w:rsid w:val="00841B5C"/>
    <w:rsid w:val="0084304A"/>
    <w:rsid w:val="0084621E"/>
    <w:rsid w:val="00855F0F"/>
    <w:rsid w:val="00857132"/>
    <w:rsid w:val="00857269"/>
    <w:rsid w:val="008648C0"/>
    <w:rsid w:val="00864D6C"/>
    <w:rsid w:val="00865673"/>
    <w:rsid w:val="00865BF7"/>
    <w:rsid w:val="00866782"/>
    <w:rsid w:val="00867A3E"/>
    <w:rsid w:val="00874252"/>
    <w:rsid w:val="00875166"/>
    <w:rsid w:val="00880679"/>
    <w:rsid w:val="0088088F"/>
    <w:rsid w:val="0088357A"/>
    <w:rsid w:val="008845FD"/>
    <w:rsid w:val="00884D24"/>
    <w:rsid w:val="00884D3E"/>
    <w:rsid w:val="00884F5A"/>
    <w:rsid w:val="00885260"/>
    <w:rsid w:val="008856F6"/>
    <w:rsid w:val="00886B1B"/>
    <w:rsid w:val="0088721D"/>
    <w:rsid w:val="00891B39"/>
    <w:rsid w:val="00897C37"/>
    <w:rsid w:val="008A097B"/>
    <w:rsid w:val="008A220D"/>
    <w:rsid w:val="008A51FF"/>
    <w:rsid w:val="008A57E1"/>
    <w:rsid w:val="008A73F1"/>
    <w:rsid w:val="008B1FB5"/>
    <w:rsid w:val="008B2923"/>
    <w:rsid w:val="008B6A31"/>
    <w:rsid w:val="008B707E"/>
    <w:rsid w:val="008C3106"/>
    <w:rsid w:val="008C344B"/>
    <w:rsid w:val="008C3FBB"/>
    <w:rsid w:val="008C4A59"/>
    <w:rsid w:val="008C65D4"/>
    <w:rsid w:val="008C66D1"/>
    <w:rsid w:val="008D09B9"/>
    <w:rsid w:val="008D09D0"/>
    <w:rsid w:val="008D37A5"/>
    <w:rsid w:val="008D5B93"/>
    <w:rsid w:val="008D6209"/>
    <w:rsid w:val="008E001D"/>
    <w:rsid w:val="008E510D"/>
    <w:rsid w:val="008E794E"/>
    <w:rsid w:val="008F09B2"/>
    <w:rsid w:val="008F0B22"/>
    <w:rsid w:val="008F1155"/>
    <w:rsid w:val="008F4036"/>
    <w:rsid w:val="008F4CBF"/>
    <w:rsid w:val="008F4E41"/>
    <w:rsid w:val="00901CCB"/>
    <w:rsid w:val="0091102A"/>
    <w:rsid w:val="0091554D"/>
    <w:rsid w:val="00915553"/>
    <w:rsid w:val="009157C9"/>
    <w:rsid w:val="0091781D"/>
    <w:rsid w:val="00922ADA"/>
    <w:rsid w:val="00924025"/>
    <w:rsid w:val="00925AB1"/>
    <w:rsid w:val="00930539"/>
    <w:rsid w:val="0093218F"/>
    <w:rsid w:val="0093258B"/>
    <w:rsid w:val="0093305D"/>
    <w:rsid w:val="00940B5D"/>
    <w:rsid w:val="009410FB"/>
    <w:rsid w:val="009414ED"/>
    <w:rsid w:val="00942BBE"/>
    <w:rsid w:val="00950D2A"/>
    <w:rsid w:val="0095267E"/>
    <w:rsid w:val="009536ED"/>
    <w:rsid w:val="009544FD"/>
    <w:rsid w:val="009564E3"/>
    <w:rsid w:val="00963CC0"/>
    <w:rsid w:val="00966802"/>
    <w:rsid w:val="009705DE"/>
    <w:rsid w:val="00971451"/>
    <w:rsid w:val="0097519E"/>
    <w:rsid w:val="009769F7"/>
    <w:rsid w:val="00981EEA"/>
    <w:rsid w:val="009847FD"/>
    <w:rsid w:val="00986871"/>
    <w:rsid w:val="00986943"/>
    <w:rsid w:val="00986A43"/>
    <w:rsid w:val="00990075"/>
    <w:rsid w:val="009903A1"/>
    <w:rsid w:val="009953A7"/>
    <w:rsid w:val="009A0BE6"/>
    <w:rsid w:val="009A3C08"/>
    <w:rsid w:val="009A4683"/>
    <w:rsid w:val="009A7A3B"/>
    <w:rsid w:val="009A7A43"/>
    <w:rsid w:val="009B02BF"/>
    <w:rsid w:val="009B1727"/>
    <w:rsid w:val="009B1C8C"/>
    <w:rsid w:val="009B2FCF"/>
    <w:rsid w:val="009B2FDE"/>
    <w:rsid w:val="009B4451"/>
    <w:rsid w:val="009B7448"/>
    <w:rsid w:val="009C0289"/>
    <w:rsid w:val="009C14DB"/>
    <w:rsid w:val="009C3F10"/>
    <w:rsid w:val="009C5517"/>
    <w:rsid w:val="009D4AAF"/>
    <w:rsid w:val="009D527A"/>
    <w:rsid w:val="009E1143"/>
    <w:rsid w:val="009E3D76"/>
    <w:rsid w:val="009E3FA2"/>
    <w:rsid w:val="009E464E"/>
    <w:rsid w:val="009E4A8F"/>
    <w:rsid w:val="009F6151"/>
    <w:rsid w:val="009F7E3D"/>
    <w:rsid w:val="00A06D11"/>
    <w:rsid w:val="00A105C1"/>
    <w:rsid w:val="00A1091D"/>
    <w:rsid w:val="00A1395B"/>
    <w:rsid w:val="00A17630"/>
    <w:rsid w:val="00A21348"/>
    <w:rsid w:val="00A40598"/>
    <w:rsid w:val="00A405AF"/>
    <w:rsid w:val="00A43543"/>
    <w:rsid w:val="00A43DDC"/>
    <w:rsid w:val="00A43F1D"/>
    <w:rsid w:val="00A457D9"/>
    <w:rsid w:val="00A4703F"/>
    <w:rsid w:val="00A50B20"/>
    <w:rsid w:val="00A51E04"/>
    <w:rsid w:val="00A51F86"/>
    <w:rsid w:val="00A53308"/>
    <w:rsid w:val="00A53E05"/>
    <w:rsid w:val="00A60F93"/>
    <w:rsid w:val="00A754D3"/>
    <w:rsid w:val="00A7688C"/>
    <w:rsid w:val="00A76B6D"/>
    <w:rsid w:val="00A76D27"/>
    <w:rsid w:val="00A8128B"/>
    <w:rsid w:val="00A817DA"/>
    <w:rsid w:val="00A8308B"/>
    <w:rsid w:val="00A838D0"/>
    <w:rsid w:val="00A85915"/>
    <w:rsid w:val="00A913CB"/>
    <w:rsid w:val="00A91B33"/>
    <w:rsid w:val="00A92127"/>
    <w:rsid w:val="00A93552"/>
    <w:rsid w:val="00A94BFB"/>
    <w:rsid w:val="00A96135"/>
    <w:rsid w:val="00A97F49"/>
    <w:rsid w:val="00AA5850"/>
    <w:rsid w:val="00AB2797"/>
    <w:rsid w:val="00AB4ED0"/>
    <w:rsid w:val="00AB5280"/>
    <w:rsid w:val="00AC1ADE"/>
    <w:rsid w:val="00AE429A"/>
    <w:rsid w:val="00AE6E21"/>
    <w:rsid w:val="00AE7824"/>
    <w:rsid w:val="00AF0606"/>
    <w:rsid w:val="00AF28AE"/>
    <w:rsid w:val="00AF59C9"/>
    <w:rsid w:val="00AF5C40"/>
    <w:rsid w:val="00B009AD"/>
    <w:rsid w:val="00B02ADF"/>
    <w:rsid w:val="00B0507C"/>
    <w:rsid w:val="00B0630D"/>
    <w:rsid w:val="00B06ADA"/>
    <w:rsid w:val="00B12FF9"/>
    <w:rsid w:val="00B145AE"/>
    <w:rsid w:val="00B14EF1"/>
    <w:rsid w:val="00B20295"/>
    <w:rsid w:val="00B245F6"/>
    <w:rsid w:val="00B2557C"/>
    <w:rsid w:val="00B26E12"/>
    <w:rsid w:val="00B37751"/>
    <w:rsid w:val="00B415BD"/>
    <w:rsid w:val="00B42762"/>
    <w:rsid w:val="00B43911"/>
    <w:rsid w:val="00B46172"/>
    <w:rsid w:val="00B52FC6"/>
    <w:rsid w:val="00B57EC4"/>
    <w:rsid w:val="00B60D7F"/>
    <w:rsid w:val="00B6299C"/>
    <w:rsid w:val="00B62DF8"/>
    <w:rsid w:val="00B64FCB"/>
    <w:rsid w:val="00B65C24"/>
    <w:rsid w:val="00B6703A"/>
    <w:rsid w:val="00B732B5"/>
    <w:rsid w:val="00B7376F"/>
    <w:rsid w:val="00B75720"/>
    <w:rsid w:val="00B77888"/>
    <w:rsid w:val="00B77CC4"/>
    <w:rsid w:val="00B81B72"/>
    <w:rsid w:val="00B84A83"/>
    <w:rsid w:val="00B85B26"/>
    <w:rsid w:val="00B85D22"/>
    <w:rsid w:val="00B959BF"/>
    <w:rsid w:val="00BA073F"/>
    <w:rsid w:val="00BA32DA"/>
    <w:rsid w:val="00BA3719"/>
    <w:rsid w:val="00BA38FD"/>
    <w:rsid w:val="00BB048C"/>
    <w:rsid w:val="00BB0EC5"/>
    <w:rsid w:val="00BB207F"/>
    <w:rsid w:val="00BB3CC4"/>
    <w:rsid w:val="00BB47C4"/>
    <w:rsid w:val="00BB4BD7"/>
    <w:rsid w:val="00BB53F5"/>
    <w:rsid w:val="00BB5490"/>
    <w:rsid w:val="00BC0355"/>
    <w:rsid w:val="00BC344E"/>
    <w:rsid w:val="00BC4BEB"/>
    <w:rsid w:val="00BC4DA1"/>
    <w:rsid w:val="00BD0A74"/>
    <w:rsid w:val="00BD670D"/>
    <w:rsid w:val="00BD69D2"/>
    <w:rsid w:val="00BE348A"/>
    <w:rsid w:val="00BE3D1A"/>
    <w:rsid w:val="00BE5EDF"/>
    <w:rsid w:val="00BE71A8"/>
    <w:rsid w:val="00BE74CF"/>
    <w:rsid w:val="00BF1D5E"/>
    <w:rsid w:val="00BF3C7F"/>
    <w:rsid w:val="00C00F89"/>
    <w:rsid w:val="00C025B7"/>
    <w:rsid w:val="00C05C82"/>
    <w:rsid w:val="00C110F0"/>
    <w:rsid w:val="00C161AD"/>
    <w:rsid w:val="00C16985"/>
    <w:rsid w:val="00C179F2"/>
    <w:rsid w:val="00C21C01"/>
    <w:rsid w:val="00C2249C"/>
    <w:rsid w:val="00C23659"/>
    <w:rsid w:val="00C23819"/>
    <w:rsid w:val="00C25A5F"/>
    <w:rsid w:val="00C30D5F"/>
    <w:rsid w:val="00C31AF1"/>
    <w:rsid w:val="00C34502"/>
    <w:rsid w:val="00C34979"/>
    <w:rsid w:val="00C43875"/>
    <w:rsid w:val="00C43D8C"/>
    <w:rsid w:val="00C44C0A"/>
    <w:rsid w:val="00C4512D"/>
    <w:rsid w:val="00C467AA"/>
    <w:rsid w:val="00C5019B"/>
    <w:rsid w:val="00C548EF"/>
    <w:rsid w:val="00C613FA"/>
    <w:rsid w:val="00C62856"/>
    <w:rsid w:val="00C66F28"/>
    <w:rsid w:val="00C67301"/>
    <w:rsid w:val="00C67F7B"/>
    <w:rsid w:val="00C70A99"/>
    <w:rsid w:val="00C72ED4"/>
    <w:rsid w:val="00C74F42"/>
    <w:rsid w:val="00C75120"/>
    <w:rsid w:val="00C757F6"/>
    <w:rsid w:val="00C75A93"/>
    <w:rsid w:val="00C82ADC"/>
    <w:rsid w:val="00C93D36"/>
    <w:rsid w:val="00C96B5F"/>
    <w:rsid w:val="00CA0768"/>
    <w:rsid w:val="00CA174C"/>
    <w:rsid w:val="00CA19F1"/>
    <w:rsid w:val="00CA6237"/>
    <w:rsid w:val="00CA628E"/>
    <w:rsid w:val="00CB240F"/>
    <w:rsid w:val="00CB52DF"/>
    <w:rsid w:val="00CB56A0"/>
    <w:rsid w:val="00CB632E"/>
    <w:rsid w:val="00CB78C6"/>
    <w:rsid w:val="00CC01F7"/>
    <w:rsid w:val="00CC15F5"/>
    <w:rsid w:val="00CC4DFC"/>
    <w:rsid w:val="00CD1127"/>
    <w:rsid w:val="00CD3A37"/>
    <w:rsid w:val="00CD4460"/>
    <w:rsid w:val="00CD743A"/>
    <w:rsid w:val="00CE10E8"/>
    <w:rsid w:val="00CE1126"/>
    <w:rsid w:val="00CE1C43"/>
    <w:rsid w:val="00CE4581"/>
    <w:rsid w:val="00CE66AB"/>
    <w:rsid w:val="00CF1796"/>
    <w:rsid w:val="00D01741"/>
    <w:rsid w:val="00D01AEE"/>
    <w:rsid w:val="00D01BDC"/>
    <w:rsid w:val="00D054C3"/>
    <w:rsid w:val="00D14B79"/>
    <w:rsid w:val="00D2336A"/>
    <w:rsid w:val="00D24441"/>
    <w:rsid w:val="00D277FF"/>
    <w:rsid w:val="00D279BC"/>
    <w:rsid w:val="00D30829"/>
    <w:rsid w:val="00D33F60"/>
    <w:rsid w:val="00D33F7A"/>
    <w:rsid w:val="00D36299"/>
    <w:rsid w:val="00D37472"/>
    <w:rsid w:val="00D40098"/>
    <w:rsid w:val="00D458AD"/>
    <w:rsid w:val="00D522A6"/>
    <w:rsid w:val="00D6169F"/>
    <w:rsid w:val="00D61C6E"/>
    <w:rsid w:val="00D63AC2"/>
    <w:rsid w:val="00D677E3"/>
    <w:rsid w:val="00D70489"/>
    <w:rsid w:val="00D707AF"/>
    <w:rsid w:val="00D707B8"/>
    <w:rsid w:val="00D71E33"/>
    <w:rsid w:val="00D8269D"/>
    <w:rsid w:val="00D82F2A"/>
    <w:rsid w:val="00D842ED"/>
    <w:rsid w:val="00D84B65"/>
    <w:rsid w:val="00D8740A"/>
    <w:rsid w:val="00D9565E"/>
    <w:rsid w:val="00DA0A5B"/>
    <w:rsid w:val="00DA233D"/>
    <w:rsid w:val="00DA5F9B"/>
    <w:rsid w:val="00DA795A"/>
    <w:rsid w:val="00DB013A"/>
    <w:rsid w:val="00DB0AC2"/>
    <w:rsid w:val="00DB0B41"/>
    <w:rsid w:val="00DB37C4"/>
    <w:rsid w:val="00DB4F25"/>
    <w:rsid w:val="00DB6084"/>
    <w:rsid w:val="00DC21AF"/>
    <w:rsid w:val="00DC2A87"/>
    <w:rsid w:val="00DC3BB7"/>
    <w:rsid w:val="00DC7733"/>
    <w:rsid w:val="00DD114A"/>
    <w:rsid w:val="00DD72C0"/>
    <w:rsid w:val="00DD7AB7"/>
    <w:rsid w:val="00DE0C78"/>
    <w:rsid w:val="00DE41DF"/>
    <w:rsid w:val="00DE4AF0"/>
    <w:rsid w:val="00DE4E2C"/>
    <w:rsid w:val="00DF10A0"/>
    <w:rsid w:val="00DF1ECE"/>
    <w:rsid w:val="00DF32DC"/>
    <w:rsid w:val="00DF3601"/>
    <w:rsid w:val="00DF3FD7"/>
    <w:rsid w:val="00DF5961"/>
    <w:rsid w:val="00DF678F"/>
    <w:rsid w:val="00E0086C"/>
    <w:rsid w:val="00E02BB2"/>
    <w:rsid w:val="00E04F0E"/>
    <w:rsid w:val="00E052F1"/>
    <w:rsid w:val="00E11D90"/>
    <w:rsid w:val="00E11E74"/>
    <w:rsid w:val="00E14097"/>
    <w:rsid w:val="00E21418"/>
    <w:rsid w:val="00E23C09"/>
    <w:rsid w:val="00E26AD0"/>
    <w:rsid w:val="00E27EB2"/>
    <w:rsid w:val="00E30DE5"/>
    <w:rsid w:val="00E35906"/>
    <w:rsid w:val="00E41C87"/>
    <w:rsid w:val="00E44841"/>
    <w:rsid w:val="00E46EE3"/>
    <w:rsid w:val="00E47937"/>
    <w:rsid w:val="00E5076D"/>
    <w:rsid w:val="00E519BC"/>
    <w:rsid w:val="00E547AC"/>
    <w:rsid w:val="00E57E94"/>
    <w:rsid w:val="00E67834"/>
    <w:rsid w:val="00E712C4"/>
    <w:rsid w:val="00E72781"/>
    <w:rsid w:val="00E76267"/>
    <w:rsid w:val="00E76282"/>
    <w:rsid w:val="00E775A9"/>
    <w:rsid w:val="00E81B11"/>
    <w:rsid w:val="00E8400D"/>
    <w:rsid w:val="00E86968"/>
    <w:rsid w:val="00E92540"/>
    <w:rsid w:val="00E9763C"/>
    <w:rsid w:val="00EA0C9B"/>
    <w:rsid w:val="00EA2374"/>
    <w:rsid w:val="00EA67DF"/>
    <w:rsid w:val="00EB44A9"/>
    <w:rsid w:val="00EB60F0"/>
    <w:rsid w:val="00EB75B5"/>
    <w:rsid w:val="00EC198F"/>
    <w:rsid w:val="00EC362B"/>
    <w:rsid w:val="00EC540F"/>
    <w:rsid w:val="00ED1050"/>
    <w:rsid w:val="00ED1727"/>
    <w:rsid w:val="00ED2899"/>
    <w:rsid w:val="00ED6A32"/>
    <w:rsid w:val="00ED6D54"/>
    <w:rsid w:val="00ED76E3"/>
    <w:rsid w:val="00EF2919"/>
    <w:rsid w:val="00EF56DC"/>
    <w:rsid w:val="00EF76B1"/>
    <w:rsid w:val="00EF7BAE"/>
    <w:rsid w:val="00EF7BDE"/>
    <w:rsid w:val="00F00096"/>
    <w:rsid w:val="00F00626"/>
    <w:rsid w:val="00F00D7F"/>
    <w:rsid w:val="00F069A5"/>
    <w:rsid w:val="00F10593"/>
    <w:rsid w:val="00F10E9E"/>
    <w:rsid w:val="00F20339"/>
    <w:rsid w:val="00F2080D"/>
    <w:rsid w:val="00F25648"/>
    <w:rsid w:val="00F26BB0"/>
    <w:rsid w:val="00F313E3"/>
    <w:rsid w:val="00F314A6"/>
    <w:rsid w:val="00F35DFD"/>
    <w:rsid w:val="00F40EDD"/>
    <w:rsid w:val="00F44673"/>
    <w:rsid w:val="00F44919"/>
    <w:rsid w:val="00F473EE"/>
    <w:rsid w:val="00F50D0D"/>
    <w:rsid w:val="00F55D06"/>
    <w:rsid w:val="00F60E3A"/>
    <w:rsid w:val="00F636B4"/>
    <w:rsid w:val="00F65CD6"/>
    <w:rsid w:val="00F67A88"/>
    <w:rsid w:val="00F67DD7"/>
    <w:rsid w:val="00F74EF1"/>
    <w:rsid w:val="00F7513F"/>
    <w:rsid w:val="00F7555D"/>
    <w:rsid w:val="00F7578B"/>
    <w:rsid w:val="00F805E3"/>
    <w:rsid w:val="00F80961"/>
    <w:rsid w:val="00F80FBE"/>
    <w:rsid w:val="00F82A30"/>
    <w:rsid w:val="00F87AFE"/>
    <w:rsid w:val="00F9281D"/>
    <w:rsid w:val="00F97A86"/>
    <w:rsid w:val="00FA08F9"/>
    <w:rsid w:val="00FA12BB"/>
    <w:rsid w:val="00FA3156"/>
    <w:rsid w:val="00FA6EC6"/>
    <w:rsid w:val="00FB35EF"/>
    <w:rsid w:val="00FB75BE"/>
    <w:rsid w:val="00FB7B92"/>
    <w:rsid w:val="00FC08BD"/>
    <w:rsid w:val="00FC43E4"/>
    <w:rsid w:val="00FC6396"/>
    <w:rsid w:val="00FD075D"/>
    <w:rsid w:val="00FD5986"/>
    <w:rsid w:val="00FD7B00"/>
    <w:rsid w:val="00FE08AB"/>
    <w:rsid w:val="00FE2757"/>
    <w:rsid w:val="00FE4FC8"/>
    <w:rsid w:val="00FE6509"/>
    <w:rsid w:val="00FE6CD9"/>
    <w:rsid w:val="00FF0182"/>
    <w:rsid w:val="00FF39A2"/>
    <w:rsid w:val="00FF529B"/>
    <w:rsid w:val="00FF6EBD"/>
    <w:rsid w:val="00FF74BE"/>
    <w:rsid w:val="00FF7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478DE"/>
  <w15:chartTrackingRefBased/>
  <w15:docId w15:val="{1B982060-2225-7B42-9F49-7E00AFD20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841"/>
    <w:pPr>
      <w:spacing w:line="360" w:lineRule="auto"/>
      <w:ind w:firstLine="708"/>
      <w:jc w:val="both"/>
    </w:pPr>
    <w:rPr>
      <w:rFonts w:ascii="Times New Roman" w:eastAsia="Times New Roman" w:hAnsi="Times New Roman" w:cs="Times New Roman"/>
      <w:kern w:val="0"/>
      <w:sz w:val="22"/>
      <w:szCs w:val="22"/>
      <w:lang w:val="en-GB" w:eastAsia="fr-FR"/>
      <w14:ligatures w14:val="none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05480B"/>
    <w:pPr>
      <w:numPr>
        <w:numId w:val="3"/>
      </w:numPr>
      <w:outlineLvl w:val="0"/>
    </w:pPr>
    <w:rPr>
      <w:b/>
      <w:bCs/>
    </w:rPr>
  </w:style>
  <w:style w:type="paragraph" w:styleId="Titre2">
    <w:name w:val="heading 2"/>
    <w:basedOn w:val="Figure"/>
    <w:next w:val="Normal"/>
    <w:link w:val="Titre2Car"/>
    <w:uiPriority w:val="9"/>
    <w:unhideWhenUsed/>
    <w:qFormat/>
    <w:rsid w:val="00F805E3"/>
    <w:pPr>
      <w:numPr>
        <w:ilvl w:val="1"/>
        <w:numId w:val="3"/>
      </w:numPr>
      <w:outlineLvl w:val="1"/>
    </w:pPr>
    <w:rPr>
      <w:i w:val="0"/>
      <w:iCs w:val="0"/>
    </w:rPr>
  </w:style>
  <w:style w:type="paragraph" w:styleId="Titre3">
    <w:name w:val="heading 3"/>
    <w:basedOn w:val="Titre2"/>
    <w:next w:val="Normal"/>
    <w:link w:val="Titre3Car"/>
    <w:uiPriority w:val="9"/>
    <w:unhideWhenUsed/>
    <w:rsid w:val="00942BBE"/>
    <w:pPr>
      <w:spacing w:before="120"/>
      <w:outlineLvl w:val="2"/>
    </w:pPr>
  </w:style>
  <w:style w:type="paragraph" w:styleId="Titre4">
    <w:name w:val="heading 4"/>
    <w:basedOn w:val="Normal"/>
    <w:next w:val="Normal"/>
    <w:link w:val="Titre4Car"/>
    <w:uiPriority w:val="9"/>
    <w:semiHidden/>
    <w:unhideWhenUsed/>
    <w:rsid w:val="00750E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50E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50E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50E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50E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50E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93218F"/>
  </w:style>
  <w:style w:type="character" w:customStyle="1" w:styleId="Titre1Car">
    <w:name w:val="Titre 1 Car"/>
    <w:basedOn w:val="Policepardfaut"/>
    <w:link w:val="Titre1"/>
    <w:uiPriority w:val="9"/>
    <w:rsid w:val="0005480B"/>
    <w:rPr>
      <w:rFonts w:ascii="Times New Roman" w:eastAsia="Times New Roman" w:hAnsi="Times New Roman" w:cs="Times New Roman"/>
      <w:b/>
      <w:bCs/>
      <w:kern w:val="0"/>
      <w:sz w:val="22"/>
      <w:szCs w:val="22"/>
      <w:lang w:val="en-GB" w:eastAsia="fr-FR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F805E3"/>
    <w:rPr>
      <w:rFonts w:ascii="Times New Roman" w:hAnsi="Times New Roman" w:cs="Times New Roman"/>
      <w:kern w:val="0"/>
      <w:sz w:val="22"/>
      <w:szCs w:val="22"/>
      <w:lang w:val="en-GB" w:eastAsia="fr-FR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942BBE"/>
    <w:rPr>
      <w:rFonts w:ascii="Times New Roman" w:eastAsia="Times New Roman" w:hAnsi="Times New Roman" w:cs="Times New Roman"/>
      <w:b/>
      <w:bCs/>
      <w:kern w:val="0"/>
      <w:sz w:val="22"/>
      <w:szCs w:val="22"/>
      <w:lang w:val="en-GB" w:eastAsia="fr-FR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750EA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50EA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50EA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50EA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50EA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50EA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50E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50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50EA2"/>
    <w:pPr>
      <w:numPr>
        <w:ilvl w:val="1"/>
      </w:numPr>
      <w:spacing w:after="160"/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50E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50E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50EA2"/>
    <w:rPr>
      <w:rFonts w:eastAsiaTheme="minorEastAsia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50EA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50EA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50E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50EA2"/>
    <w:rPr>
      <w:rFonts w:eastAsiaTheme="minorEastAsia"/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50EA2"/>
    <w:rPr>
      <w:b/>
      <w:bCs/>
      <w:smallCaps/>
      <w:color w:val="2F5496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8A73F1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A73F1"/>
    <w:rPr>
      <w:rFonts w:ascii="Times New Roman" w:eastAsiaTheme="minorEastAsia" w:hAnsi="Times New Roman" w:cs="Times New Roman"/>
      <w:sz w:val="22"/>
      <w:szCs w:val="22"/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8A73F1"/>
  </w:style>
  <w:style w:type="character" w:styleId="Marquedecommentaire">
    <w:name w:val="annotation reference"/>
    <w:basedOn w:val="Policepardfaut"/>
    <w:uiPriority w:val="99"/>
    <w:semiHidden/>
    <w:unhideWhenUsed/>
    <w:rsid w:val="00A9212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9212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92127"/>
    <w:rPr>
      <w:rFonts w:ascii="Times New Roman" w:eastAsiaTheme="minorEastAsia" w:hAnsi="Times New Roman" w:cs="Times New Roman"/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21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2127"/>
    <w:rPr>
      <w:rFonts w:ascii="Times New Roman" w:eastAsiaTheme="minorEastAsia" w:hAnsi="Times New Roman" w:cs="Times New Roman"/>
      <w:b/>
      <w:bCs/>
      <w:sz w:val="20"/>
      <w:szCs w:val="20"/>
      <w:lang w:val="en-GB"/>
    </w:rPr>
  </w:style>
  <w:style w:type="paragraph" w:customStyle="1" w:styleId="Figure">
    <w:name w:val="Figure"/>
    <w:basedOn w:val="Lgende"/>
    <w:qFormat/>
    <w:rsid w:val="00ED6A32"/>
    <w:pPr>
      <w:spacing w:line="276" w:lineRule="auto"/>
      <w:ind w:firstLine="0"/>
    </w:pPr>
    <w:rPr>
      <w:rFonts w:eastAsiaTheme="minorHAnsi"/>
      <w:color w:val="auto"/>
      <w:sz w:val="22"/>
      <w:szCs w:val="22"/>
    </w:rPr>
  </w:style>
  <w:style w:type="paragraph" w:styleId="Lgende">
    <w:name w:val="caption"/>
    <w:basedOn w:val="Normal"/>
    <w:next w:val="Normal"/>
    <w:uiPriority w:val="35"/>
    <w:unhideWhenUsed/>
    <w:qFormat/>
    <w:rsid w:val="00F751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Graphe">
    <w:name w:val="Graphe"/>
    <w:basedOn w:val="Normal"/>
    <w:qFormat/>
    <w:rsid w:val="00ED6A32"/>
    <w:pPr>
      <w:spacing w:before="120" w:after="120"/>
      <w:ind w:firstLine="0"/>
      <w:jc w:val="center"/>
    </w:pPr>
    <w:rPr>
      <w:noProof/>
    </w:rPr>
  </w:style>
  <w:style w:type="paragraph" w:styleId="En-tte">
    <w:name w:val="header"/>
    <w:basedOn w:val="Normal"/>
    <w:link w:val="En-tteCar"/>
    <w:uiPriority w:val="99"/>
    <w:unhideWhenUsed/>
    <w:rsid w:val="00E44841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44841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F80FB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6E31FE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E31FE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183A62"/>
  </w:style>
  <w:style w:type="character" w:styleId="Accentuation">
    <w:name w:val="Emphasis"/>
    <w:basedOn w:val="Policepardfaut"/>
    <w:uiPriority w:val="20"/>
    <w:qFormat/>
    <w:rsid w:val="00713308"/>
    <w:rPr>
      <w:i/>
      <w:iCs/>
    </w:rPr>
  </w:style>
  <w:style w:type="character" w:styleId="lev">
    <w:name w:val="Strong"/>
    <w:basedOn w:val="Policepardfaut"/>
    <w:uiPriority w:val="22"/>
    <w:qFormat/>
    <w:rsid w:val="00742D7D"/>
    <w:rPr>
      <w:b/>
      <w:bCs/>
    </w:rPr>
  </w:style>
  <w:style w:type="paragraph" w:styleId="Bibliographie">
    <w:name w:val="Bibliography"/>
    <w:basedOn w:val="Normal"/>
    <w:next w:val="Normal"/>
    <w:uiPriority w:val="37"/>
    <w:unhideWhenUsed/>
    <w:rsid w:val="00252BFB"/>
    <w:pPr>
      <w:tabs>
        <w:tab w:val="left" w:pos="504"/>
      </w:tabs>
      <w:spacing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7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94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4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9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2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7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795555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645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4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39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27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889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06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221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32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11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3DD417-C8A1-4065-B30A-7EA4448A24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Sciandra</dc:creator>
  <cp:keywords/>
  <dc:description/>
  <cp:lastModifiedBy>Julien Lopez</cp:lastModifiedBy>
  <cp:revision>196</cp:revision>
  <cp:lastPrinted>2024-04-19T12:38:00Z</cp:lastPrinted>
  <dcterms:created xsi:type="dcterms:W3CDTF">2025-01-16T16:25:00Z</dcterms:created>
  <dcterms:modified xsi:type="dcterms:W3CDTF">2025-10-01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QfBdseA"/&gt;&lt;style id="http://www.zotero.org/styles/algal-research" hasBibliography="1" bibliographyStyleHasBeenSet="1"/&gt;&lt;prefs&gt;&lt;pref name="fieldType" value="Field"/&gt;&lt;/prefs&gt;&lt;/data&gt;</vt:lpwstr>
  </property>
</Properties>
</file>